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1a. </w:t>
      </w:r>
      <w:r>
        <w:rPr>
          <w:rFonts w:eastAsia="Times New Roman" w:cs="Times New Roman" w:ascii="Times New Roman" w:hAnsi="Times New Roman"/>
          <w:b/>
          <w:i/>
        </w:rPr>
        <w:t>In silico</w:t>
      </w:r>
      <w:r>
        <w:rPr>
          <w:rFonts w:eastAsia="Times New Roman" w:cs="Times New Roman" w:ascii="Times New Roman" w:hAnsi="Times New Roman"/>
          <w:b/>
        </w:rPr>
        <w:t xml:space="preserve"> analysis of Anthocyanin genes identified in </w:t>
      </w:r>
      <w:r>
        <w:rPr>
          <w:rFonts w:eastAsia="Times New Roman" w:cs="Times New Roman" w:ascii="Times New Roman" w:hAnsi="Times New Roman"/>
          <w:b/>
          <w:i/>
        </w:rPr>
        <w:t>B. rapa</w:t>
      </w:r>
      <w:r>
        <w:rPr>
          <w:rFonts w:eastAsia="Times New Roman" w:cs="Times New Roman" w:ascii="Times New Roman" w:hAnsi="Times New Roman"/>
          <w:b/>
        </w:rPr>
        <w:t xml:space="preserve"> with their Arabidopsis orthologs and biological activity</w:t>
      </w:r>
    </w:p>
    <w:tbl>
      <w:tblPr>
        <w:tblW w:w="147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080"/>
        <w:gridCol w:w="900"/>
        <w:gridCol w:w="990"/>
        <w:gridCol w:w="990"/>
        <w:gridCol w:w="810"/>
        <w:gridCol w:w="1170"/>
        <w:gridCol w:w="990"/>
        <w:gridCol w:w="1080"/>
        <w:gridCol w:w="990"/>
        <w:gridCol w:w="1260"/>
        <w:gridCol w:w="2970"/>
      </w:tblGrid>
      <w:tr>
        <w:trPr>
          <w:trHeight w:val="269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-genom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electric point (Pi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alton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 (aa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logou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emical activity</w:t>
            </w:r>
          </w:p>
        </w:tc>
      </w:tr>
      <w:tr>
        <w:trPr>
          <w:trHeight w:val="323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5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8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08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80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2G3704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1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7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32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345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9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97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2G3704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ra00698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847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872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619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ra03977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15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45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182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17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3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540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567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75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ra02879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3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5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58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04230</w:t>
              </w:r>
            </w:hyperlink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3</w:t>
            </w:r>
          </w:p>
        </w:tc>
      </w:tr>
      <w:tr>
        <w:trPr>
          <w:trHeight w:val="233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0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810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834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22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42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3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98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196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263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8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3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4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4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8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784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80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35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 3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4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1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817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874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81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4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1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886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906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29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 3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4H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28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70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9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5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4H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2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519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538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95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 3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0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62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9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85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16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1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1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065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1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81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2</w:t>
            </w:r>
          </w:p>
        </w:tc>
      </w:tr>
      <w:tr>
        <w:trPr>
          <w:trHeight w:val="287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1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967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004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11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2</w:t>
            </w:r>
          </w:p>
        </w:tc>
      </w:tr>
      <w:tr>
        <w:trPr>
          <w:trHeight w:val="26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1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76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808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17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2</w:t>
            </w:r>
          </w:p>
        </w:tc>
      </w:tr>
      <w:tr>
        <w:trPr>
          <w:trHeight w:val="251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12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550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550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03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4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25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73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41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50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1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38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697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08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5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4CL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1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750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780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23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:CoA ligase 5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8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55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57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82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6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61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75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39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3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77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91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52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S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63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5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ynteny orth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79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S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0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046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059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ynteny orth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19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7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555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571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46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1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-flavonone isom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3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30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5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07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1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-flavonone isom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HI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7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082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093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ynteny orth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28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1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-flavonone isom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3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6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955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970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04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,2-oxoglutarate 3-dioxygen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3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9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302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321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16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cetoxyvindoline 4-hydroxyl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3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2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085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0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01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,2-oxoglutarate 3-dioxygen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3´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9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56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588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31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79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3'-monooxygen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9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529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545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59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86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86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834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86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05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8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962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975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06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9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788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806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48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9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747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767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17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FLS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7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82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12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21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4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D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7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63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78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86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280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flavonol-4-reduct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N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36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56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7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76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8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oanthocyanidin dioxygen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N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9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962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973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74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8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oanthocyanidin dioxygen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UGT79B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3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31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46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93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40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din 3-O- glucosyltransf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UGT79B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5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78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3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ynteny orth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22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40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din 3-O-glucosyltransf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UGT75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84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59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73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45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409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n 5-O-glucosyltransf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UGT78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35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72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88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41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0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3-O-glucosyltransferas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44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9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9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46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1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0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107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137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44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1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7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38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66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62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of flavonol glycosides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06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11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117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77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1; DNA binding / transcription factor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1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6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60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88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19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of flavonol glycosides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PAP1(MYB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19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9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0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ynteny orth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89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66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-induced anthocyanin accumulation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97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9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0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59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3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-induced anthocyanin accumulation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41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26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316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46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3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of anthocyanin pigment 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TT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78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697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732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33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98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TT8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G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255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269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312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29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13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abrous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EGL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77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9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36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769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36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 of Glabrous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EGL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7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16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47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284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365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 of Glabrous 3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TTG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9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395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405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77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5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arent testa glabra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TTG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9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61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62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5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arent testa glabra 1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L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6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863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87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76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0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-Like 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MYBL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7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253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261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18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0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-Like 2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45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8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8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4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RIC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P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92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82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828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8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4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RICE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2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47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56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68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1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352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36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85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7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1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18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19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36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757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768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41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29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659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667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07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17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4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2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67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75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9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LBD3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178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225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234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75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9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TT1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08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76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784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64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2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arent Testa 19</w:t>
            </w:r>
          </w:p>
        </w:tc>
      </w:tr>
      <w:tr>
        <w:trPr>
          <w:trHeight w:val="26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TT1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023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77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85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35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2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arent Testa 19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Highlighted genes with same color are the multiple copies of the same gene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eastAsia="Calibr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modalDialog(&apos;multiSearchAt.php?gene=AT2G37040&apos;,&apos;select database&apos;,390,200)" TargetMode="External"/><Relationship Id="rId3" Type="http://schemas.openxmlformats.org/officeDocument/2006/relationships/hyperlink" Target="javascript:modalDialog(&apos;multiSearchAt.php?gene=AT2G37040&apos;,&apos;select database&apos;,390,200)" TargetMode="External"/><Relationship Id="rId4" Type="http://schemas.openxmlformats.org/officeDocument/2006/relationships/hyperlink" Target="javascript:modalDialog(&apos;multiSearch.php?gene=Bra006985&apos;,&apos;select database&apos;,390,200)" TargetMode="External"/><Relationship Id="rId5" Type="http://schemas.openxmlformats.org/officeDocument/2006/relationships/hyperlink" Target="javascript:modalDialog(&apos;multiSearchAt.php?gene=AT3G53260&apos;,&apos;select database&apos;,390,200)" TargetMode="External"/><Relationship Id="rId6" Type="http://schemas.openxmlformats.org/officeDocument/2006/relationships/hyperlink" Target="javascript:modalDialog(&apos;multiSearch.php?gene=Bra039777&apos;,&apos;select database&apos;,390,200)" TargetMode="External"/><Relationship Id="rId7" Type="http://schemas.openxmlformats.org/officeDocument/2006/relationships/hyperlink" Target="javascript:modalDialog(&apos;multiSearchAt.php?gene=AT3G53260&apos;,&apos;select database&apos;,390,200)" TargetMode="External"/><Relationship Id="rId8" Type="http://schemas.openxmlformats.org/officeDocument/2006/relationships/hyperlink" Target="javascript:modalDialog(&apos;multiSearchAt.php?gene=AT3G53260&apos;,&apos;select database&apos;,390,200)" TargetMode="External"/><Relationship Id="rId9" Type="http://schemas.openxmlformats.org/officeDocument/2006/relationships/hyperlink" Target="javascript:modalDialog(&apos;multiSearch.php?gene=Bra028793&apos;,&apos;select database&apos;,390,200)" TargetMode="External"/><Relationship Id="rId10" Type="http://schemas.openxmlformats.org/officeDocument/2006/relationships/hyperlink" Target="javascript:modalDialog(&apos;multiSearchAt.php?gene=AT5G04230&apos;,&apos;select database&apos;,390,200)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11:36:00Z</dcterms:created>
  <dc:creator>super</dc:creator>
  <dc:description/>
  <dc:language>en-US</dc:language>
  <cp:lastModifiedBy>Ujjal Nath</cp:lastModifiedBy>
  <dcterms:modified xsi:type="dcterms:W3CDTF">2018-11-16T11:36:00Z</dcterms:modified>
  <cp:revision>2</cp:revision>
  <dc:subject/>
  <dc:title/>
</cp:coreProperties>
</file>